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986"/>
        <w:tblW w:w="6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"/>
        <w:gridCol w:w="2376"/>
        <w:gridCol w:w="1984"/>
        <w:gridCol w:w="1985"/>
      </w:tblGrid>
      <w:tr w:rsidR="00263D92" w:rsidRPr="00690E7D" w:rsidTr="00263D92">
        <w:trPr>
          <w:trHeight w:val="770"/>
        </w:trPr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bookmarkStart w:id="0" w:name="_GoBack"/>
            <w:bookmarkEnd w:id="0"/>
            <w:r w:rsidRPr="00690E7D">
              <w:rPr>
                <w:rFonts w:eastAsia="Times New Roman" w:cstheme="minorHAnsi"/>
                <w:b/>
                <w:bCs/>
                <w:color w:val="000000"/>
                <w:kern w:val="0"/>
                <w:lang w:eastAsia="it-IT"/>
                <w14:ligatures w14:val="none"/>
              </w:rPr>
              <w:t> </w:t>
            </w:r>
            <w:proofErr w:type="spellStart"/>
            <w:r w:rsidRPr="00690E7D">
              <w:rPr>
                <w:rFonts w:eastAsia="Times New Roman" w:cstheme="minorHAnsi"/>
                <w:b/>
                <w:bCs/>
                <w:color w:val="000000"/>
                <w:kern w:val="0"/>
                <w:lang w:eastAsia="it-IT"/>
                <w14:ligatures w14:val="none"/>
              </w:rPr>
              <w:t>Characteristic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690E7D">
              <w:rPr>
                <w:rFonts w:eastAsia="Times New Roman" w:cstheme="minorHAnsi"/>
                <w:b/>
                <w:bCs/>
                <w:color w:val="000000"/>
                <w:kern w:val="0"/>
                <w:lang w:eastAsia="it-IT"/>
                <w14:ligatures w14:val="none"/>
              </w:rPr>
              <w:t>MKS</w:t>
            </w:r>
            <w:r w:rsidRPr="00690E7D">
              <w:rPr>
                <w:rFonts w:eastAsia="Times New Roman" w:cstheme="minorHAnsi"/>
                <w:b/>
                <w:bCs/>
                <w:color w:val="000000"/>
                <w:kern w:val="0"/>
                <w:vertAlign w:val="superscript"/>
                <w:lang w:eastAsia="it-IT"/>
                <w14:ligatures w14:val="none"/>
              </w:rPr>
              <w:t>hi</w:t>
            </w:r>
            <w:proofErr w:type="spellEnd"/>
            <w:r w:rsidRPr="00690E7D">
              <w:rPr>
                <w:rFonts w:eastAsia="Times New Roman" w:cstheme="minorHAnsi"/>
                <w:b/>
                <w:bCs/>
                <w:color w:val="000000"/>
                <w:kern w:val="0"/>
                <w:lang w:eastAsia="it-IT"/>
                <w14:ligatures w14:val="none"/>
              </w:rPr>
              <w:t>/</w:t>
            </w:r>
            <w:proofErr w:type="spellStart"/>
            <w:r w:rsidRPr="00690E7D">
              <w:rPr>
                <w:rFonts w:eastAsia="Times New Roman" w:cstheme="minorHAnsi"/>
                <w:b/>
                <w:bCs/>
                <w:color w:val="000000"/>
                <w:kern w:val="0"/>
                <w:lang w:eastAsia="it-IT"/>
                <w14:ligatures w14:val="none"/>
              </w:rPr>
              <w:t>ERS</w:t>
            </w:r>
            <w:r w:rsidRPr="00690E7D">
              <w:rPr>
                <w:rFonts w:eastAsia="Times New Roman" w:cstheme="minorHAnsi"/>
                <w:b/>
                <w:bCs/>
                <w:color w:val="000000"/>
                <w:kern w:val="0"/>
                <w:vertAlign w:val="superscript"/>
                <w:lang w:eastAsia="it-IT"/>
                <w14:ligatures w14:val="none"/>
              </w:rPr>
              <w:t>hi</w:t>
            </w:r>
            <w:proofErr w:type="spellEnd"/>
          </w:p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lang w:eastAsia="it-IT"/>
                <w14:ligatures w14:val="none"/>
              </w:rPr>
              <w:t>(</w:t>
            </w:r>
            <w:r w:rsidRPr="00690E7D">
              <w:rPr>
                <w:rFonts w:eastAsia="Times New Roman" w:cstheme="minorHAnsi"/>
                <w:b/>
                <w:bCs/>
                <w:color w:val="000000"/>
                <w:kern w:val="0"/>
                <w:lang w:eastAsia="it-IT"/>
                <w14:ligatures w14:val="none"/>
              </w:rPr>
              <w:t>n = 68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690E7D">
              <w:rPr>
                <w:rFonts w:eastAsia="Times New Roman" w:cstheme="minorHAnsi"/>
                <w:b/>
                <w:bCs/>
                <w:color w:val="000000"/>
                <w:kern w:val="0"/>
                <w:lang w:eastAsia="it-IT"/>
                <w14:ligatures w14:val="none"/>
              </w:rPr>
              <w:t>MKS</w:t>
            </w:r>
            <w:r w:rsidRPr="00690E7D">
              <w:rPr>
                <w:rFonts w:eastAsia="Times New Roman" w:cstheme="minorHAnsi"/>
                <w:b/>
                <w:bCs/>
                <w:color w:val="000000"/>
                <w:kern w:val="0"/>
                <w:vertAlign w:val="superscript"/>
                <w:lang w:eastAsia="it-IT"/>
                <w14:ligatures w14:val="none"/>
              </w:rPr>
              <w:t>hi</w:t>
            </w:r>
            <w:proofErr w:type="spellEnd"/>
            <w:r w:rsidRPr="00690E7D">
              <w:rPr>
                <w:rFonts w:eastAsia="Times New Roman" w:cstheme="minorHAnsi"/>
                <w:b/>
                <w:bCs/>
                <w:color w:val="000000"/>
                <w:kern w:val="0"/>
                <w:lang w:eastAsia="it-IT"/>
                <w14:ligatures w14:val="none"/>
              </w:rPr>
              <w:t>/</w:t>
            </w:r>
            <w:proofErr w:type="spellStart"/>
            <w:r w:rsidRPr="00690E7D">
              <w:rPr>
                <w:rFonts w:eastAsia="Times New Roman" w:cstheme="minorHAnsi"/>
                <w:b/>
                <w:bCs/>
                <w:color w:val="000000"/>
                <w:kern w:val="0"/>
                <w:lang w:eastAsia="it-IT"/>
                <w14:ligatures w14:val="none"/>
              </w:rPr>
              <w:t>ERS</w:t>
            </w:r>
            <w:r w:rsidRPr="00690E7D">
              <w:rPr>
                <w:rFonts w:eastAsia="Times New Roman" w:cstheme="minorHAnsi"/>
                <w:b/>
                <w:bCs/>
                <w:color w:val="000000"/>
                <w:kern w:val="0"/>
                <w:vertAlign w:val="superscript"/>
                <w:lang w:eastAsia="it-IT"/>
                <w14:ligatures w14:val="none"/>
              </w:rPr>
              <w:t>low</w:t>
            </w:r>
            <w:proofErr w:type="spellEnd"/>
          </w:p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b/>
                <w:bCs/>
                <w:color w:val="000000"/>
                <w:kern w:val="0"/>
                <w:lang w:eastAsia="it-IT"/>
                <w14:ligatures w14:val="none"/>
              </w:rPr>
              <w:t>(n = 131)</w:t>
            </w:r>
          </w:p>
        </w:tc>
      </w:tr>
      <w:tr w:rsidR="00263D92" w:rsidRPr="00690E7D" w:rsidTr="00263D92">
        <w:trPr>
          <w:trHeight w:val="380"/>
        </w:trPr>
        <w:tc>
          <w:tcPr>
            <w:tcW w:w="2830" w:type="dxa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</w:tr>
      <w:tr w:rsidR="00263D92" w:rsidRPr="00690E7D" w:rsidTr="00263D92">
        <w:trPr>
          <w:trHeight w:val="380"/>
        </w:trPr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D6341" w:rsidRPr="00690E7D" w:rsidRDefault="000D6341" w:rsidP="00263D92">
            <w:pPr>
              <w:ind w:right="73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Median</w:t>
            </w:r>
            <w:proofErr w:type="spellEnd"/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48,5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49</w:t>
            </w:r>
          </w:p>
        </w:tc>
      </w:tr>
      <w:tr w:rsidR="00263D92" w:rsidRPr="00690E7D" w:rsidTr="00263D92">
        <w:trPr>
          <w:trHeight w:val="380"/>
        </w:trPr>
        <w:tc>
          <w:tcPr>
            <w:tcW w:w="2830" w:type="dxa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Nodal</w:t>
            </w:r>
            <w:proofErr w:type="spellEnd"/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status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- </w:t>
            </w:r>
            <w:r w:rsidRPr="000D45E0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no. (%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263D92" w:rsidRPr="00690E7D" w:rsidTr="00263D92">
        <w:trPr>
          <w:trHeight w:val="380"/>
        </w:trPr>
        <w:tc>
          <w:tcPr>
            <w:tcW w:w="45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Positiv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24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(35.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39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(29.8)</w:t>
            </w:r>
          </w:p>
        </w:tc>
      </w:tr>
      <w:tr w:rsidR="00263D92" w:rsidRPr="00690E7D" w:rsidTr="00263D92">
        <w:trPr>
          <w:trHeight w:val="380"/>
        </w:trPr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Negative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44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(64.7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92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(70.2)</w:t>
            </w:r>
          </w:p>
        </w:tc>
      </w:tr>
      <w:tr w:rsidR="00263D92" w:rsidRPr="00690E7D" w:rsidTr="00263D92">
        <w:trPr>
          <w:trHeight w:val="380"/>
        </w:trPr>
        <w:tc>
          <w:tcPr>
            <w:tcW w:w="2830" w:type="dxa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T stage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- </w:t>
            </w:r>
            <w:r w:rsidRPr="000D45E0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no. (%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263D92" w:rsidRPr="00690E7D" w:rsidTr="00263D92">
        <w:trPr>
          <w:trHeight w:val="380"/>
        </w:trPr>
        <w:tc>
          <w:tcPr>
            <w:tcW w:w="45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(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(1.5)</w:t>
            </w:r>
          </w:p>
        </w:tc>
      </w:tr>
      <w:tr w:rsidR="00263D92" w:rsidRPr="00690E7D" w:rsidTr="00263D92">
        <w:trPr>
          <w:trHeight w:val="380"/>
        </w:trPr>
        <w:tc>
          <w:tcPr>
            <w:tcW w:w="45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(5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(2.3)</w:t>
            </w:r>
          </w:p>
        </w:tc>
      </w:tr>
      <w:tr w:rsidR="00263D92" w:rsidRPr="00690E7D" w:rsidTr="00263D92">
        <w:trPr>
          <w:trHeight w:val="380"/>
        </w:trPr>
        <w:tc>
          <w:tcPr>
            <w:tcW w:w="45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44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(64.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53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(40.5)</w:t>
            </w:r>
          </w:p>
        </w:tc>
      </w:tr>
      <w:tr w:rsidR="00263D92" w:rsidRPr="00690E7D" w:rsidTr="00263D92">
        <w:trPr>
          <w:trHeight w:val="380"/>
        </w:trPr>
        <w:tc>
          <w:tcPr>
            <w:tcW w:w="45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3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(19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45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(34.3)</w:t>
            </w:r>
          </w:p>
        </w:tc>
      </w:tr>
      <w:tr w:rsidR="00263D92" w:rsidRPr="00690E7D" w:rsidTr="00263D92">
        <w:trPr>
          <w:trHeight w:val="380"/>
        </w:trPr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7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(10.3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28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(21.4)</w:t>
            </w:r>
          </w:p>
        </w:tc>
      </w:tr>
      <w:tr w:rsidR="00263D92" w:rsidRPr="00690E7D" w:rsidTr="00263D92">
        <w:trPr>
          <w:trHeight w:val="380"/>
        </w:trPr>
        <w:tc>
          <w:tcPr>
            <w:tcW w:w="2830" w:type="dxa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Grade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- </w:t>
            </w:r>
            <w:r w:rsidRPr="000D45E0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no. (%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263D92" w:rsidRPr="00690E7D" w:rsidTr="00263D92">
        <w:trPr>
          <w:trHeight w:val="380"/>
        </w:trPr>
        <w:tc>
          <w:tcPr>
            <w:tcW w:w="45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6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(8.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6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(4.6)</w:t>
            </w:r>
          </w:p>
        </w:tc>
      </w:tr>
      <w:tr w:rsidR="00263D92" w:rsidRPr="00690E7D" w:rsidTr="00263D92">
        <w:trPr>
          <w:trHeight w:val="380"/>
        </w:trPr>
        <w:tc>
          <w:tcPr>
            <w:tcW w:w="45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41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(60.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49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(37.4)</w:t>
            </w:r>
          </w:p>
        </w:tc>
      </w:tr>
      <w:tr w:rsidR="00263D92" w:rsidRPr="00690E7D" w:rsidTr="00263D92">
        <w:trPr>
          <w:trHeight w:val="380"/>
        </w:trPr>
        <w:tc>
          <w:tcPr>
            <w:tcW w:w="45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8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(26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64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(48.9)</w:t>
            </w:r>
          </w:p>
        </w:tc>
      </w:tr>
      <w:tr w:rsidR="00263D92" w:rsidRPr="00690E7D" w:rsidTr="00263D92">
        <w:trPr>
          <w:trHeight w:val="380"/>
        </w:trPr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Unknown</w:t>
            </w:r>
            <w:proofErr w:type="spellEnd"/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(4.4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2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(9.1)</w:t>
            </w:r>
          </w:p>
        </w:tc>
      </w:tr>
      <w:tr w:rsidR="00263D92" w:rsidRPr="00690E7D" w:rsidTr="00263D92">
        <w:trPr>
          <w:trHeight w:val="380"/>
        </w:trPr>
        <w:tc>
          <w:tcPr>
            <w:tcW w:w="2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PR status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- </w:t>
            </w:r>
            <w:r w:rsidRPr="000D45E0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no. (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263D92" w:rsidRPr="00690E7D" w:rsidTr="00263D92">
        <w:trPr>
          <w:trHeight w:val="380"/>
        </w:trPr>
        <w:tc>
          <w:tcPr>
            <w:tcW w:w="454" w:type="dxa"/>
            <w:shd w:val="clear" w:color="000000" w:fill="FFFFFF"/>
            <w:noWrap/>
            <w:vAlign w:val="bottom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2376" w:type="dxa"/>
            <w:shd w:val="clear" w:color="000000" w:fill="FFFFFF"/>
            <w:noWrap/>
            <w:vAlign w:val="center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Positive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62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(91.1)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80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(61.1)</w:t>
            </w:r>
          </w:p>
        </w:tc>
      </w:tr>
      <w:tr w:rsidR="00263D92" w:rsidRPr="00690E7D" w:rsidTr="00263D92">
        <w:trPr>
          <w:trHeight w:val="380"/>
        </w:trPr>
        <w:tc>
          <w:tcPr>
            <w:tcW w:w="454" w:type="dxa"/>
            <w:shd w:val="clear" w:color="000000" w:fill="FFFFFF"/>
            <w:noWrap/>
            <w:vAlign w:val="bottom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2376" w:type="dxa"/>
            <w:shd w:val="clear" w:color="000000" w:fill="FFFFFF"/>
            <w:noWrap/>
            <w:vAlign w:val="center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Negative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5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(7.4)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48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(36.7)</w:t>
            </w:r>
          </w:p>
        </w:tc>
      </w:tr>
      <w:tr w:rsidR="00263D92" w:rsidRPr="00690E7D" w:rsidTr="00263D92">
        <w:trPr>
          <w:trHeight w:val="380"/>
        </w:trPr>
        <w:tc>
          <w:tcPr>
            <w:tcW w:w="454" w:type="dxa"/>
            <w:shd w:val="clear" w:color="000000" w:fill="FFFFFF"/>
            <w:noWrap/>
            <w:vAlign w:val="bottom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2376" w:type="dxa"/>
            <w:shd w:val="clear" w:color="000000" w:fill="FFFFFF"/>
            <w:noWrap/>
            <w:vAlign w:val="center"/>
            <w:hideMark/>
          </w:tcPr>
          <w:p w:rsidR="000D6341" w:rsidRPr="00690E7D" w:rsidRDefault="000D6341" w:rsidP="00173854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Indeterminate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(1.5)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0D6341" w:rsidRPr="00690E7D" w:rsidRDefault="000D6341" w:rsidP="00263D92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690E7D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(2.2)</w:t>
            </w:r>
          </w:p>
        </w:tc>
      </w:tr>
    </w:tbl>
    <w:p w:rsidR="00173854" w:rsidRPr="00173854" w:rsidRDefault="00173854" w:rsidP="00173854">
      <w:pPr>
        <w:widowControl w:val="0"/>
        <w:autoSpaceDE w:val="0"/>
        <w:autoSpaceDN w:val="0"/>
        <w:adjustRightInd w:val="0"/>
        <w:spacing w:line="360" w:lineRule="auto"/>
        <w:rPr>
          <w:rFonts w:ascii="Calibri" w:hAnsi="Calibri" w:cs="Calibri"/>
          <w:b/>
          <w:bCs/>
          <w:color w:val="000000" w:themeColor="text1"/>
          <w:lang w:val="en-US"/>
        </w:rPr>
      </w:pPr>
      <w:r w:rsidRPr="00173854">
        <w:rPr>
          <w:rFonts w:ascii="Calibri" w:hAnsi="Calibri" w:cs="Calibri"/>
          <w:b/>
          <w:bCs/>
          <w:color w:val="000000" w:themeColor="text1"/>
          <w:lang w:val="en-US"/>
        </w:rPr>
        <w:t>Supplementary Table 1. Patients’ baseline characteristics</w:t>
      </w:r>
      <w:r w:rsidR="003346B5">
        <w:rPr>
          <w:rFonts w:ascii="Calibri" w:hAnsi="Calibri" w:cs="Calibri"/>
          <w:b/>
          <w:bCs/>
          <w:color w:val="000000" w:themeColor="text1"/>
          <w:lang w:val="en-US"/>
        </w:rPr>
        <w:t xml:space="preserve"> </w:t>
      </w:r>
      <w:r w:rsidR="003346B5" w:rsidRPr="003346B5">
        <w:rPr>
          <w:rFonts w:ascii="Calibri" w:hAnsi="Calibri" w:cs="Calibri"/>
          <w:b/>
          <w:bCs/>
          <w:color w:val="000000" w:themeColor="text1"/>
          <w:lang w:val="en-US"/>
        </w:rPr>
        <w:t>In the MDACC dataset</w:t>
      </w:r>
    </w:p>
    <w:p w:rsidR="00E6161F" w:rsidRPr="00173854" w:rsidRDefault="00E6161F">
      <w:pPr>
        <w:rPr>
          <w:lang w:val="en-US"/>
        </w:rPr>
      </w:pPr>
    </w:p>
    <w:sectPr w:rsidR="00E6161F" w:rsidRPr="00173854" w:rsidSect="00D419A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E7D"/>
    <w:rsid w:val="000049BA"/>
    <w:rsid w:val="00010B67"/>
    <w:rsid w:val="0008146C"/>
    <w:rsid w:val="0008187D"/>
    <w:rsid w:val="000A0B5E"/>
    <w:rsid w:val="000A12BF"/>
    <w:rsid w:val="000A3C09"/>
    <w:rsid w:val="000C255E"/>
    <w:rsid w:val="000C7EAF"/>
    <w:rsid w:val="000D3B30"/>
    <w:rsid w:val="000D45E0"/>
    <w:rsid w:val="000D6341"/>
    <w:rsid w:val="000E0BB5"/>
    <w:rsid w:val="000F48E1"/>
    <w:rsid w:val="001024E0"/>
    <w:rsid w:val="0010788A"/>
    <w:rsid w:val="00145DED"/>
    <w:rsid w:val="00150672"/>
    <w:rsid w:val="00173854"/>
    <w:rsid w:val="00175BF0"/>
    <w:rsid w:val="00180957"/>
    <w:rsid w:val="00190589"/>
    <w:rsid w:val="001B183E"/>
    <w:rsid w:val="001B7F0F"/>
    <w:rsid w:val="001C39CC"/>
    <w:rsid w:val="002066E3"/>
    <w:rsid w:val="00212F33"/>
    <w:rsid w:val="0022612A"/>
    <w:rsid w:val="00226429"/>
    <w:rsid w:val="00226D3E"/>
    <w:rsid w:val="00232345"/>
    <w:rsid w:val="00236D7A"/>
    <w:rsid w:val="002435A9"/>
    <w:rsid w:val="002603AF"/>
    <w:rsid w:val="00263D92"/>
    <w:rsid w:val="00271B8E"/>
    <w:rsid w:val="002935EB"/>
    <w:rsid w:val="00294B16"/>
    <w:rsid w:val="00297486"/>
    <w:rsid w:val="002A2551"/>
    <w:rsid w:val="002A2857"/>
    <w:rsid w:val="002C7094"/>
    <w:rsid w:val="00305D22"/>
    <w:rsid w:val="00326425"/>
    <w:rsid w:val="00327637"/>
    <w:rsid w:val="003346B5"/>
    <w:rsid w:val="00341488"/>
    <w:rsid w:val="0038052A"/>
    <w:rsid w:val="00393783"/>
    <w:rsid w:val="003A25B0"/>
    <w:rsid w:val="003D757D"/>
    <w:rsid w:val="003E64FA"/>
    <w:rsid w:val="00405008"/>
    <w:rsid w:val="00414E1A"/>
    <w:rsid w:val="00440B5A"/>
    <w:rsid w:val="004441EE"/>
    <w:rsid w:val="0044434B"/>
    <w:rsid w:val="00455023"/>
    <w:rsid w:val="00462BA1"/>
    <w:rsid w:val="00491852"/>
    <w:rsid w:val="004C0CCA"/>
    <w:rsid w:val="004C1B96"/>
    <w:rsid w:val="004C55F7"/>
    <w:rsid w:val="004D376A"/>
    <w:rsid w:val="004F48E7"/>
    <w:rsid w:val="00506066"/>
    <w:rsid w:val="00512FEC"/>
    <w:rsid w:val="005422B8"/>
    <w:rsid w:val="00585C8A"/>
    <w:rsid w:val="00593883"/>
    <w:rsid w:val="005A19A0"/>
    <w:rsid w:val="005B5D03"/>
    <w:rsid w:val="005F6E6F"/>
    <w:rsid w:val="00604E87"/>
    <w:rsid w:val="00616B3F"/>
    <w:rsid w:val="006171D5"/>
    <w:rsid w:val="00624849"/>
    <w:rsid w:val="00635D49"/>
    <w:rsid w:val="00642B44"/>
    <w:rsid w:val="00657E12"/>
    <w:rsid w:val="00665CFC"/>
    <w:rsid w:val="00667F47"/>
    <w:rsid w:val="00690E7D"/>
    <w:rsid w:val="006A2C18"/>
    <w:rsid w:val="006B01F0"/>
    <w:rsid w:val="006C6253"/>
    <w:rsid w:val="006C7A05"/>
    <w:rsid w:val="006D056F"/>
    <w:rsid w:val="006E453B"/>
    <w:rsid w:val="006F3339"/>
    <w:rsid w:val="00713B8A"/>
    <w:rsid w:val="007528B9"/>
    <w:rsid w:val="007530A9"/>
    <w:rsid w:val="00757955"/>
    <w:rsid w:val="00764990"/>
    <w:rsid w:val="0077032F"/>
    <w:rsid w:val="00772615"/>
    <w:rsid w:val="00773B57"/>
    <w:rsid w:val="007A07BB"/>
    <w:rsid w:val="007C6BCE"/>
    <w:rsid w:val="007D4976"/>
    <w:rsid w:val="007F58CC"/>
    <w:rsid w:val="0082504D"/>
    <w:rsid w:val="00832DB2"/>
    <w:rsid w:val="00834DEF"/>
    <w:rsid w:val="00842D05"/>
    <w:rsid w:val="008651BC"/>
    <w:rsid w:val="00867D77"/>
    <w:rsid w:val="00884543"/>
    <w:rsid w:val="008A0A6F"/>
    <w:rsid w:val="008C3E21"/>
    <w:rsid w:val="008D2F53"/>
    <w:rsid w:val="008D476B"/>
    <w:rsid w:val="008D5CDF"/>
    <w:rsid w:val="008D6A5F"/>
    <w:rsid w:val="008F2879"/>
    <w:rsid w:val="00901216"/>
    <w:rsid w:val="00946A1C"/>
    <w:rsid w:val="00967B25"/>
    <w:rsid w:val="00975034"/>
    <w:rsid w:val="00977F23"/>
    <w:rsid w:val="00995BF3"/>
    <w:rsid w:val="009A1C71"/>
    <w:rsid w:val="00A05DC5"/>
    <w:rsid w:val="00A1747F"/>
    <w:rsid w:val="00A21E93"/>
    <w:rsid w:val="00A33860"/>
    <w:rsid w:val="00A4179F"/>
    <w:rsid w:val="00A41841"/>
    <w:rsid w:val="00A50056"/>
    <w:rsid w:val="00A5286D"/>
    <w:rsid w:val="00A73460"/>
    <w:rsid w:val="00A74E53"/>
    <w:rsid w:val="00A805A5"/>
    <w:rsid w:val="00AA1815"/>
    <w:rsid w:val="00AA3EDE"/>
    <w:rsid w:val="00AB00CD"/>
    <w:rsid w:val="00AC31E7"/>
    <w:rsid w:val="00AD40FF"/>
    <w:rsid w:val="00AD7050"/>
    <w:rsid w:val="00AF6CB8"/>
    <w:rsid w:val="00B02F6E"/>
    <w:rsid w:val="00B2290E"/>
    <w:rsid w:val="00B26626"/>
    <w:rsid w:val="00B3644A"/>
    <w:rsid w:val="00B36905"/>
    <w:rsid w:val="00B42B2E"/>
    <w:rsid w:val="00B60626"/>
    <w:rsid w:val="00B644ED"/>
    <w:rsid w:val="00B65CF8"/>
    <w:rsid w:val="00B6790E"/>
    <w:rsid w:val="00B72689"/>
    <w:rsid w:val="00BA009A"/>
    <w:rsid w:val="00BB5DF5"/>
    <w:rsid w:val="00BC35C9"/>
    <w:rsid w:val="00BD277E"/>
    <w:rsid w:val="00C00781"/>
    <w:rsid w:val="00C16326"/>
    <w:rsid w:val="00C21025"/>
    <w:rsid w:val="00C55C9F"/>
    <w:rsid w:val="00C8292C"/>
    <w:rsid w:val="00C939E2"/>
    <w:rsid w:val="00CA7BA4"/>
    <w:rsid w:val="00CB2659"/>
    <w:rsid w:val="00CB6915"/>
    <w:rsid w:val="00CC3485"/>
    <w:rsid w:val="00CC7F26"/>
    <w:rsid w:val="00CD011F"/>
    <w:rsid w:val="00D26215"/>
    <w:rsid w:val="00D4147D"/>
    <w:rsid w:val="00D419A7"/>
    <w:rsid w:val="00D47ACE"/>
    <w:rsid w:val="00D537D5"/>
    <w:rsid w:val="00D6684D"/>
    <w:rsid w:val="00D87DAD"/>
    <w:rsid w:val="00D949C4"/>
    <w:rsid w:val="00DB1B87"/>
    <w:rsid w:val="00DB6ECC"/>
    <w:rsid w:val="00DD5C7A"/>
    <w:rsid w:val="00E2369B"/>
    <w:rsid w:val="00E251A2"/>
    <w:rsid w:val="00E42CCC"/>
    <w:rsid w:val="00E520DE"/>
    <w:rsid w:val="00E6161F"/>
    <w:rsid w:val="00E671A2"/>
    <w:rsid w:val="00E84E8E"/>
    <w:rsid w:val="00E93354"/>
    <w:rsid w:val="00EA5CC9"/>
    <w:rsid w:val="00EB3613"/>
    <w:rsid w:val="00EC46F8"/>
    <w:rsid w:val="00EE4987"/>
    <w:rsid w:val="00EF0AF0"/>
    <w:rsid w:val="00F03D53"/>
    <w:rsid w:val="00F173C6"/>
    <w:rsid w:val="00F5426C"/>
    <w:rsid w:val="00F5469C"/>
    <w:rsid w:val="00F75384"/>
    <w:rsid w:val="00F763D3"/>
    <w:rsid w:val="00F871D0"/>
    <w:rsid w:val="00F954C9"/>
    <w:rsid w:val="00FA4677"/>
    <w:rsid w:val="00FC0EA5"/>
    <w:rsid w:val="00FC1C75"/>
    <w:rsid w:val="00FC34EA"/>
    <w:rsid w:val="00FC6D84"/>
    <w:rsid w:val="00FD054D"/>
    <w:rsid w:val="00FF6AF7"/>
    <w:rsid w:val="00FF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58A354"/>
  <w15:chartTrackingRefBased/>
  <w15:docId w15:val="{EBF16914-C3BE-8442-B006-0823D1931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45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09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3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85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32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489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Licata</dc:creator>
  <cp:keywords/>
  <dc:description/>
  <cp:lastModifiedBy>Luca Licata</cp:lastModifiedBy>
  <cp:revision>1</cp:revision>
  <dcterms:created xsi:type="dcterms:W3CDTF">2023-09-23T07:04:00Z</dcterms:created>
  <dcterms:modified xsi:type="dcterms:W3CDTF">2023-09-23T10:13:00Z</dcterms:modified>
</cp:coreProperties>
</file>